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7DE7E" w14:textId="77777777" w:rsidR="00FD423E" w:rsidRDefault="006F3BE6" w:rsidP="005674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6657">
        <w:rPr>
          <w:rFonts w:ascii="Times New Roman" w:hAnsi="Times New Roman" w:cs="Times New Roman"/>
          <w:b/>
          <w:bCs/>
          <w:sz w:val="24"/>
          <w:szCs w:val="24"/>
        </w:rPr>
        <w:t xml:space="preserve">Longitudinal changes in COVID-19 vaccination intent among South African adults: Evidence from the NIDS-CRAM panel survey, February to May 2021  </w:t>
      </w:r>
    </w:p>
    <w:p w14:paraId="02E79E4B" w14:textId="7B86118A" w:rsidR="00FD423E" w:rsidRDefault="00D9577F" w:rsidP="005674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506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503EE3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15BDB09" w14:textId="77777777" w:rsidR="00DF4C3D" w:rsidRPr="00C85065" w:rsidRDefault="00DF4C3D" w:rsidP="005674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E56F62" w14:textId="7A7A338C" w:rsidR="00D9577F" w:rsidRPr="00C85065" w:rsidRDefault="00D9577F" w:rsidP="005674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50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6282" w:rsidRPr="00C85065">
        <w:rPr>
          <w:rFonts w:ascii="Times New Roman" w:hAnsi="Times New Roman" w:cs="Times New Roman"/>
          <w:b/>
          <w:sz w:val="24"/>
          <w:szCs w:val="24"/>
        </w:rPr>
        <w:t>A</w:t>
      </w:r>
      <w:r w:rsidRPr="00C85065">
        <w:rPr>
          <w:rFonts w:ascii="Times New Roman" w:hAnsi="Times New Roman" w:cs="Times New Roman"/>
          <w:b/>
          <w:sz w:val="24"/>
          <w:szCs w:val="24"/>
        </w:rPr>
        <w:t>1. Predictors of reluctance to receive a COVID-19 vaccine, NIDS-CRAM Wave 5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9577F" w:rsidRPr="00C85065" w14:paraId="3A6E1A2C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F37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E250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14:paraId="6EDF0B0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B (p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000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14:paraId="708A044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B (p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21D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14:paraId="5A23188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B (p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11B1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  <w:p w14:paraId="0129C4C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B (p)</w:t>
            </w:r>
          </w:p>
        </w:tc>
      </w:tr>
      <w:tr w:rsidR="00D9577F" w:rsidRPr="00C85065" w14:paraId="7C8A6C0A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DFB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</w:t>
            </w:r>
          </w:p>
          <w:p w14:paraId="6308D9E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Male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C40C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94D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DCB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2AF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34F7DA09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AB9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0EA1" w14:textId="77777777" w:rsidR="00D9577F" w:rsidRPr="00C85065" w:rsidRDefault="00D9577F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27 (0.2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035D" w14:textId="77777777" w:rsidR="00D9577F" w:rsidRPr="00C85065" w:rsidRDefault="00D9577F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23 (0.3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9EE91" w14:textId="77777777" w:rsidR="00D9577F" w:rsidRPr="00C85065" w:rsidRDefault="00D9577F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9 (0.4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D3D1" w14:textId="77777777" w:rsidR="00D9577F" w:rsidRPr="00C85065" w:rsidRDefault="00D9577F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6 (0.81)</w:t>
            </w:r>
          </w:p>
        </w:tc>
      </w:tr>
      <w:tr w:rsidR="00D9577F" w:rsidRPr="00C85065" w14:paraId="633F7906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44E5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3FEDDC2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25-59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DD1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D78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5E6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AC5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43509EB3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C41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187F" w14:textId="77777777" w:rsidR="00D9577F" w:rsidRPr="00C85065" w:rsidRDefault="00D9577F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90* (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D82D2" w14:textId="77777777" w:rsidR="00D9577F" w:rsidRPr="00C85065" w:rsidRDefault="00D9577F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86* (0.0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A574" w14:textId="77777777" w:rsidR="00D9577F" w:rsidRPr="00C85065" w:rsidRDefault="00D9577F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83* (0.0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3406" w14:textId="77777777" w:rsidR="00D9577F" w:rsidRPr="00C85065" w:rsidRDefault="00D9577F" w:rsidP="0082113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85* (0.03)</w:t>
            </w:r>
          </w:p>
        </w:tc>
      </w:tr>
      <w:tr w:rsidR="00D9577F" w:rsidRPr="00C85065" w14:paraId="53CED1C4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50EA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60+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0A79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51 (0.0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194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55 (0.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7E9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69* (0.0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EB4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56 (0.10)</w:t>
            </w:r>
          </w:p>
        </w:tc>
      </w:tr>
      <w:tr w:rsidR="00D9577F" w:rsidRPr="00C85065" w14:paraId="4F1D52D8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374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Racial population group</w:t>
            </w:r>
          </w:p>
          <w:p w14:paraId="2D1F67E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African/Black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AD5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1A07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498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5DA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3379D5EC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0DB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Coloured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A4EB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65 (0.4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8F4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62 (0.4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9DF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65 (0.4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DA4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0 (0.71)</w:t>
            </w:r>
          </w:p>
        </w:tc>
      </w:tr>
      <w:tr w:rsidR="00D9577F" w:rsidRPr="00C85065" w14:paraId="16FE5DFF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897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Indian/Asi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6B3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20 (0.4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E516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40 (0.4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C58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40 (0.4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132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50 (0.39)</w:t>
            </w:r>
          </w:p>
        </w:tc>
      </w:tr>
      <w:tr w:rsidR="00D9577F" w:rsidRPr="00C85065" w14:paraId="090BEF83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8BF6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9BF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03 (0.9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6DB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03 (0.9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C46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3 (0.9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2CE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9 (0.82)</w:t>
            </w:r>
          </w:p>
        </w:tc>
      </w:tr>
      <w:tr w:rsidR="00D9577F" w:rsidRPr="00C85065" w14:paraId="649F6D75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2F6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Language</w:t>
            </w:r>
          </w:p>
          <w:p w14:paraId="7E57992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Zulu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188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4FFE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92D9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9AE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27B21F7F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08E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IsiNdebe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793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50 (0.1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BB2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40 (0.1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9990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30 (0.1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03AF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30 (0.13)</w:t>
            </w:r>
          </w:p>
        </w:tc>
      </w:tr>
      <w:tr w:rsidR="00D9577F" w:rsidRPr="00C85065" w14:paraId="07FDEA57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F0CD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IsiXhos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C62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1 (0.6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9F65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1 (0.6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634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9 (0.6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60FE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1 (0.52)</w:t>
            </w:r>
          </w:p>
        </w:tc>
      </w:tr>
      <w:tr w:rsidR="00D9577F" w:rsidRPr="00C85065" w14:paraId="7689E40A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3CD0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Sepedi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024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71 (0.1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050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75 (0.1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A4B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76 (0.1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3C7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6 (0.43)</w:t>
            </w:r>
          </w:p>
        </w:tc>
      </w:tr>
      <w:tr w:rsidR="00D9577F" w:rsidRPr="00C85065" w14:paraId="56C91CC4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5E0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Sesoth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F8E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38 (0.4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E7EE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30 (0.5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7144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26 (0.6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94C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25 (0.64)</w:t>
            </w:r>
          </w:p>
        </w:tc>
      </w:tr>
      <w:tr w:rsidR="00D9577F" w:rsidRPr="00C85065" w14:paraId="18394FA4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700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Setswa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B5A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55 (0.3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CF8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63 (0.2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BA7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62 (0.2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4ED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55 (0.33)</w:t>
            </w:r>
          </w:p>
        </w:tc>
      </w:tr>
      <w:tr w:rsidR="00D9577F" w:rsidRPr="00C85065" w14:paraId="3879CD0E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1046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Swati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6AE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3 (0.9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4CC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3 (0.8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49D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2 (0.8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2F0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26 (0.77)</w:t>
            </w:r>
          </w:p>
        </w:tc>
      </w:tr>
      <w:tr w:rsidR="00D9577F" w:rsidRPr="00C85065" w14:paraId="5A297728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68E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Tshivend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39F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220 (0.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B75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220 (0.0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6F71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210 (0.0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1F6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200 (0.09)</w:t>
            </w:r>
          </w:p>
        </w:tc>
      </w:tr>
      <w:tr w:rsidR="00D9577F" w:rsidRPr="00C85065" w14:paraId="136BE8CF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1C3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IsiTsonga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25E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0 (0.8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BB48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03 (0.9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CC7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09 (0.8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7DA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8 (0.72)</w:t>
            </w:r>
          </w:p>
        </w:tc>
      </w:tr>
      <w:tr w:rsidR="00D9577F" w:rsidRPr="00C85065" w14:paraId="0871721A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FEF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Afrikaan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A17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130 (0.1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4A3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120 (0.1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327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120 (0.1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DD3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90 (0.30)</w:t>
            </w:r>
          </w:p>
        </w:tc>
      </w:tr>
      <w:tr w:rsidR="00D9577F" w:rsidRPr="00C85065" w14:paraId="08F4AD17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05F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C41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98 (0.2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09B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97 (0.2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998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99 (0.2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9BC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90 (0.27)</w:t>
            </w:r>
          </w:p>
        </w:tc>
      </w:tr>
      <w:tr w:rsidR="00D9577F" w:rsidRPr="00C85065" w14:paraId="35DEDD67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105E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36E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780** (&lt;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C4D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820** (&lt;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10D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840** (&lt;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224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820** (&lt;0.01)</w:t>
            </w:r>
          </w:p>
        </w:tc>
      </w:tr>
      <w:tr w:rsidR="00D9577F" w:rsidRPr="00C85065" w14:paraId="6079DEC6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899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igion </w:t>
            </w:r>
          </w:p>
          <w:p w14:paraId="5E0A4EA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Christian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216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4F5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ADC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82F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724F006C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42FB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Not religiou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4F6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73 (0.1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47C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72 (0.1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993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73 (0.0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4E41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82 (0.07)</w:t>
            </w:r>
          </w:p>
        </w:tc>
      </w:tr>
      <w:tr w:rsidR="00D9577F" w:rsidRPr="00C85065" w14:paraId="64933A60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26A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Jewis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5CA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90** (&lt;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D65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80** (&lt;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D4D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80** (&lt;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74B5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60** (&lt;0.01)</w:t>
            </w:r>
          </w:p>
        </w:tc>
      </w:tr>
      <w:tr w:rsidR="00D9577F" w:rsidRPr="00C85065" w14:paraId="6B6893C8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35DF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F9C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8 (0.7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D76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58 (0.7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665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3 (0.6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860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1 (0.70)</w:t>
            </w:r>
          </w:p>
        </w:tc>
      </w:tr>
      <w:tr w:rsidR="00D9577F" w:rsidRPr="00C85065" w14:paraId="0521B345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464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18D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30 (0.8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EFA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32 (0.8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F98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33 (0.8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D4F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3 (0.75)</w:t>
            </w:r>
          </w:p>
        </w:tc>
      </w:tr>
      <w:tr w:rsidR="00D9577F" w:rsidRPr="00C85065" w14:paraId="1F772041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FFA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African Traditiona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D21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0 (0.2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D163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1 (0.2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A2AB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1 (0.2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E6E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5 (0.18)</w:t>
            </w:r>
          </w:p>
        </w:tc>
      </w:tr>
      <w:tr w:rsidR="00D9577F" w:rsidRPr="00C85065" w14:paraId="33BC1F17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214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2551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5 (0.4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4B5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9 (0.4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34D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2 (0.4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3B2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70 (0.45)</w:t>
            </w:r>
          </w:p>
        </w:tc>
      </w:tr>
      <w:tr w:rsidR="00D9577F" w:rsidRPr="00C85065" w14:paraId="72695F03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84D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Importance of religion</w:t>
            </w:r>
          </w:p>
          <w:p w14:paraId="7C5294A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Very unimportant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D03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DBA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1B7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971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0F7E3A39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FA7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Unimporta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65B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8 (0.6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568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4 (0.6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B987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9 (0.7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BB9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32 (0.67)</w:t>
            </w:r>
          </w:p>
        </w:tc>
      </w:tr>
      <w:tr w:rsidR="00D9577F" w:rsidRPr="00C85065" w14:paraId="5D07A839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5B6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C195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4 (0.8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5406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2 (0.8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382F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3 (0.8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DF9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3 (0.47)</w:t>
            </w:r>
          </w:p>
        </w:tc>
      </w:tr>
      <w:tr w:rsidR="00D9577F" w:rsidRPr="00C85065" w14:paraId="0B5376A9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77C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Very importa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352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0 (0.8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2E6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3 (0.8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B8B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4 (0.8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4725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75 (0.22)</w:t>
            </w:r>
          </w:p>
        </w:tc>
      </w:tr>
      <w:tr w:rsidR="00D9577F" w:rsidRPr="00C85065" w14:paraId="3B593977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D8F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  <w:p w14:paraId="27BF054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Completed secondary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1E5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E1BB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1E1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0D5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5A5C256A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E5E1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Up to primar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E29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5 (0.6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51C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5 (0.6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2FB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9 (0.5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FD6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09 (0.80)</w:t>
            </w:r>
          </w:p>
        </w:tc>
      </w:tr>
      <w:tr w:rsidR="00D9577F" w:rsidRPr="00C85065" w14:paraId="5D37667F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2FA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Up to secondar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9CF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4 (0.8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4AF5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4 (0.8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5CA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2 (0.9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37C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4 (0.57)</w:t>
            </w:r>
          </w:p>
        </w:tc>
      </w:tr>
      <w:tr w:rsidR="00D9577F" w:rsidRPr="00C85065" w14:paraId="07A4050E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0AB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4D5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62* (0.0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F352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65* (0.0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13D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63* (0.0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268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5 (0.25)</w:t>
            </w:r>
          </w:p>
        </w:tc>
      </w:tr>
      <w:tr w:rsidR="00D9577F" w:rsidRPr="00C85065" w14:paraId="5297F6C5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28EC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Residential area</w:t>
            </w:r>
          </w:p>
          <w:p w14:paraId="720D287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Ref. Township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6167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177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25A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F69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5C957F37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C89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Formal residentia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55D2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2* (0.0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4AD3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2* (0.0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6DCD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4* (0.0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22A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0* (0.05)</w:t>
            </w:r>
          </w:p>
        </w:tc>
      </w:tr>
      <w:tr w:rsidR="00D9577F" w:rsidRPr="00C85065" w14:paraId="5B664CFB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484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Shack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C4A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53 (0.1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3A3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59 (0.0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C95F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1 (0.0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145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64 (0.07)</w:t>
            </w:r>
          </w:p>
        </w:tc>
      </w:tr>
      <w:tr w:rsidR="00D9577F" w:rsidRPr="00C85065" w14:paraId="438E9A0F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314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Peri-urb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EA9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4 (0.9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069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9 (0.7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9C7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1 (0.7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D55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1 (0.98)</w:t>
            </w:r>
          </w:p>
        </w:tc>
      </w:tr>
      <w:tr w:rsidR="00D9577F" w:rsidRPr="00C85065" w14:paraId="45547825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9012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ED90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9 (0.5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834B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3 (0.7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F8A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5 (0.6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B94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2 (0.55)</w:t>
            </w:r>
          </w:p>
        </w:tc>
      </w:tr>
      <w:tr w:rsidR="00D9577F" w:rsidRPr="00C85065" w14:paraId="68A45E02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EDB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Farm/small hold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89FB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3 (0.7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892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08 (0.8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43E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2 (0.7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F19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8 (0.65)</w:t>
            </w:r>
          </w:p>
        </w:tc>
      </w:tr>
      <w:tr w:rsidR="00D9577F" w:rsidRPr="00C85065" w14:paraId="2F4EE480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745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Infection risk</w:t>
            </w:r>
          </w:p>
          <w:p w14:paraId="0CF783A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Not likely to get COVID-19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5BA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05E1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E10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31A9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6AD5A331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C25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Likely to get COVID-1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C542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9 (0.1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402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 (0.1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D67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8 (0.1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81D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4 (0.22)</w:t>
            </w:r>
          </w:p>
        </w:tc>
      </w:tr>
      <w:tr w:rsidR="00D9577F" w:rsidRPr="00C85065" w14:paraId="5C43F917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6E5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Don’t know get COVID-1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A37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4 (0.4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193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1 (0.5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3A01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3 (0.5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F8D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5 (0.33)</w:t>
            </w:r>
          </w:p>
        </w:tc>
      </w:tr>
      <w:tr w:rsidR="00D9577F" w:rsidRPr="00C85065" w14:paraId="038CE266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CEE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Self-efficacy</w:t>
            </w:r>
          </w:p>
          <w:p w14:paraId="4489752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Don’t think can avoid COVID-19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D91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666A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1B0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5C2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2F60EB46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116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Can avoid COVID-1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7B9E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42 (0.2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851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42 (0.2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89E7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9 (0.2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36A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54 (0.11)</w:t>
            </w:r>
          </w:p>
        </w:tc>
      </w:tr>
      <w:tr w:rsidR="00D9577F" w:rsidRPr="00C85065" w14:paraId="04AE5D33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B10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Don’t know if can avoid COVID-1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A0FC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7 (0.5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A5B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1 (0.5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C4D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5 (0.5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4DC2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7 (0.93)</w:t>
            </w:r>
          </w:p>
        </w:tc>
      </w:tr>
      <w:tr w:rsidR="00D9577F" w:rsidRPr="00C85065" w14:paraId="520E7716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144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Mortality risk</w:t>
            </w:r>
          </w:p>
          <w:p w14:paraId="3F284B0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No reported health conditions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E24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662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A2C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D0D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0B322088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5C9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Self-reported chronic condition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C46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41 (0.0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415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41 (0.0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DAC3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41 (0.0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41B8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9 (0.08)</w:t>
            </w:r>
          </w:p>
        </w:tc>
      </w:tr>
      <w:tr w:rsidR="00D9577F" w:rsidRPr="00C85065" w14:paraId="45B6F60D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C43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594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8 (0.7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437E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9 (0.7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8D9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09 (0.7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5FD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21 (0.40)</w:t>
            </w:r>
          </w:p>
        </w:tc>
      </w:tr>
      <w:tr w:rsidR="00D9577F" w:rsidRPr="00C85065" w14:paraId="2672FC0F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31F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3B2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3 (0.5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3B1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4 (0.5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947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1 (0.6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447C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5 (0.53)</w:t>
            </w:r>
          </w:p>
        </w:tc>
      </w:tr>
      <w:tr w:rsidR="00D9577F" w:rsidRPr="00C85065" w14:paraId="5441DC92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C7F9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FA9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2 (0.1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5E6F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3 (0.1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B00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5 (0.1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0DB8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2 (0.15)</w:t>
            </w:r>
          </w:p>
        </w:tc>
      </w:tr>
      <w:tr w:rsidR="00D9577F" w:rsidRPr="00C85065" w14:paraId="67965EBC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BEC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Trusted information sourc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CE2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A3B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168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DBF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577535B5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4CB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742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110* (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4F9C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110* (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B87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100* (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61C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120* (0.01)</w:t>
            </w:r>
          </w:p>
        </w:tc>
      </w:tr>
      <w:tr w:rsidR="00D9577F" w:rsidRPr="00C85065" w14:paraId="472A8A6C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4AD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Community lead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6ED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3** (&lt;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887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3** (&lt;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F1C9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2** (&lt;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DBD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13** (&lt;0.01)</w:t>
            </w:r>
          </w:p>
        </w:tc>
      </w:tr>
      <w:tr w:rsidR="00D9577F" w:rsidRPr="00C85065" w14:paraId="4EEA04CA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229B" w14:textId="3E20879A" w:rsidR="00D9577F" w:rsidRPr="00C85065" w:rsidRDefault="00003A41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rivation and </w:t>
            </w:r>
            <w:r w:rsidR="0020792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ty</w:t>
            </w:r>
            <w:r w:rsidR="002079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dex</w:t>
            </w:r>
          </w:p>
          <w:p w14:paraId="00F5783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Q1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A82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840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18F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0D7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72AA41C7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6979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7BE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374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32 (0.4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E67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29 (0.4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B2E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30 (0.45)</w:t>
            </w:r>
          </w:p>
        </w:tc>
      </w:tr>
      <w:tr w:rsidR="00D9577F" w:rsidRPr="00C85065" w14:paraId="1C65F4AA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700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4C0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A7F9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44 (0.1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CA64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44 (0.1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3F25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7 (0.30)</w:t>
            </w:r>
          </w:p>
        </w:tc>
      </w:tr>
      <w:tr w:rsidR="00D9577F" w:rsidRPr="00C85065" w14:paraId="382F1917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E28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BE9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ADB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8 (0.4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B909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9 (0.4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79AE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18 (0.67)</w:t>
            </w:r>
          </w:p>
        </w:tc>
      </w:tr>
      <w:tr w:rsidR="00D9577F" w:rsidRPr="00C85065" w14:paraId="3030620E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5A8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B85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F6D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0 (0.7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6668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1 (0.8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5EF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24 (0.58)</w:t>
            </w:r>
          </w:p>
        </w:tc>
      </w:tr>
      <w:tr w:rsidR="00D9577F" w:rsidRPr="00C85065" w14:paraId="06314E6B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86A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Social grant</w:t>
            </w:r>
          </w:p>
          <w:p w14:paraId="52EFBCA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Respondent did not receive a grant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6D2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BD33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0C3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844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1C0BF879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224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Respondent received a gra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F67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C47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DA8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43* (0.0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249F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36 (0.08)</w:t>
            </w:r>
          </w:p>
        </w:tc>
      </w:tr>
      <w:tr w:rsidR="00D9577F" w:rsidRPr="00C85065" w14:paraId="75AAD644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803D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Household hunger</w:t>
            </w:r>
          </w:p>
          <w:p w14:paraId="6FC8065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No recent household hunger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7995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436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5AA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6DC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52EC2B1E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E08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Recent household hung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424DD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DDE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691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8 (0.1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7B7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36 (0.14)</w:t>
            </w:r>
          </w:p>
        </w:tc>
      </w:tr>
      <w:tr w:rsidR="00D9577F" w:rsidRPr="00C85065" w14:paraId="21B81F2D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022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Income</w:t>
            </w:r>
          </w:p>
          <w:p w14:paraId="11426D5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[Ref. Q1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181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467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E8B4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6EF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77F" w:rsidRPr="00C85065" w14:paraId="3250AD5A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B73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D02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8A0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A23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BFC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0 (0.71)</w:t>
            </w:r>
          </w:p>
        </w:tc>
      </w:tr>
      <w:tr w:rsidR="00D9577F" w:rsidRPr="00C85065" w14:paraId="683202E3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25C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BD40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3EA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76FE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BE7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3 (0.61)</w:t>
            </w:r>
          </w:p>
        </w:tc>
      </w:tr>
      <w:tr w:rsidR="00D9577F" w:rsidRPr="00C85065" w14:paraId="27814794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B8B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620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D2C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CCE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4F3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0.016 (0.57)</w:t>
            </w:r>
          </w:p>
        </w:tc>
      </w:tr>
      <w:tr w:rsidR="00D9577F" w:rsidRPr="00C85065" w14:paraId="654137EC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B4A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89B7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E34F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1F8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18A5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sz w:val="24"/>
                <w:szCs w:val="24"/>
              </w:rPr>
              <w:t>-0.024 (0.51)</w:t>
            </w:r>
          </w:p>
        </w:tc>
      </w:tr>
      <w:tr w:rsidR="00D9577F" w:rsidRPr="00C85065" w14:paraId="733305D8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B4B9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017E1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0.35* (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F0C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0.36* (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B43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0.35* (0.0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ABAF4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0.27 (0.06)</w:t>
            </w:r>
          </w:p>
        </w:tc>
      </w:tr>
      <w:tr w:rsidR="00D9577F" w:rsidRPr="00C85065" w14:paraId="289B4AEF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1C3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Observation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4CDC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439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4B38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439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7F22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439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F026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4390</w:t>
            </w:r>
          </w:p>
        </w:tc>
      </w:tr>
      <w:tr w:rsidR="00D9577F" w:rsidRPr="00C85065" w14:paraId="73987DB9" w14:textId="77777777" w:rsidTr="0082113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8ACA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4AA9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2916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F5DB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8343" w14:textId="77777777" w:rsidR="00D9577F" w:rsidRPr="00C85065" w:rsidRDefault="00D9577F" w:rsidP="0082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65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</w:p>
        </w:tc>
      </w:tr>
    </w:tbl>
    <w:p w14:paraId="3C1C20FC" w14:textId="77777777" w:rsidR="00D9577F" w:rsidRPr="00C85065" w:rsidRDefault="00D9577F" w:rsidP="00D9577F">
      <w:pPr>
        <w:rPr>
          <w:rFonts w:ascii="Times New Roman" w:hAnsi="Times New Roman" w:cs="Times New Roman"/>
          <w:sz w:val="24"/>
          <w:szCs w:val="24"/>
        </w:rPr>
      </w:pPr>
      <w:r w:rsidRPr="00C85065">
        <w:rPr>
          <w:rFonts w:ascii="Times New Roman" w:hAnsi="Times New Roman" w:cs="Times New Roman"/>
          <w:sz w:val="24"/>
          <w:szCs w:val="24"/>
        </w:rPr>
        <w:t xml:space="preserve">Notes: The regression also includes dummies for districts and a top-up sample, not reported here. Model 1 has no socioeconomic controls. Model 2 adds poverty quintiles as controls for socioeconomic status, Model 3 further expands the controls for socioeconomic status by adding grant receipt and recent household hunger and Model 4 is the most comprehensive, </w:t>
      </w:r>
      <w:proofErr w:type="gramStart"/>
      <w:r w:rsidRPr="00C85065">
        <w:rPr>
          <w:rFonts w:ascii="Times New Roman" w:hAnsi="Times New Roman" w:cs="Times New Roman"/>
          <w:sz w:val="24"/>
          <w:szCs w:val="24"/>
        </w:rPr>
        <w:t>including also</w:t>
      </w:r>
      <w:proofErr w:type="gramEnd"/>
      <w:r w:rsidRPr="00C85065">
        <w:rPr>
          <w:rFonts w:ascii="Times New Roman" w:hAnsi="Times New Roman" w:cs="Times New Roman"/>
          <w:sz w:val="24"/>
          <w:szCs w:val="24"/>
        </w:rPr>
        <w:t xml:space="preserve"> the adjusted income quintiles.</w:t>
      </w:r>
    </w:p>
    <w:p w14:paraId="1E2A4A47" w14:textId="77777777" w:rsidR="00D9577F" w:rsidRPr="00C85065" w:rsidRDefault="00D9577F" w:rsidP="00D9577F">
      <w:pPr>
        <w:rPr>
          <w:rFonts w:ascii="Times New Roman" w:hAnsi="Times New Roman" w:cs="Times New Roman"/>
          <w:sz w:val="24"/>
          <w:szCs w:val="24"/>
        </w:rPr>
      </w:pPr>
      <w:r w:rsidRPr="00C85065">
        <w:rPr>
          <w:rFonts w:ascii="Times New Roman" w:hAnsi="Times New Roman" w:cs="Times New Roman"/>
          <w:sz w:val="24"/>
          <w:szCs w:val="24"/>
        </w:rPr>
        <w:t>Source: NIDS-CRAM Wave 5, Wave 1 &amp; NIDS 2017. Authors’ own calculations.</w:t>
      </w:r>
    </w:p>
    <w:p w14:paraId="583DB542" w14:textId="77777777" w:rsidR="00D9577F" w:rsidRPr="00C85065" w:rsidRDefault="00D9577F" w:rsidP="00D9577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9577F" w:rsidRPr="00C85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7F"/>
    <w:rsid w:val="00003A41"/>
    <w:rsid w:val="00207926"/>
    <w:rsid w:val="00503EE3"/>
    <w:rsid w:val="0056493F"/>
    <w:rsid w:val="00567472"/>
    <w:rsid w:val="005E6282"/>
    <w:rsid w:val="006F3BE6"/>
    <w:rsid w:val="00C85065"/>
    <w:rsid w:val="00D7579C"/>
    <w:rsid w:val="00D9577F"/>
    <w:rsid w:val="00DF4C3D"/>
    <w:rsid w:val="00FD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04FD"/>
  <w15:chartTrackingRefBased/>
  <w15:docId w15:val="{D18DEB2D-AA84-42C4-89AC-EBDF578A0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77F"/>
    <w:pPr>
      <w:spacing w:line="276" w:lineRule="auto"/>
      <w:ind w:firstLine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40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s, Aleksandra</dc:creator>
  <cp:keywords/>
  <dc:description/>
  <cp:lastModifiedBy>Golos, Aleksandra</cp:lastModifiedBy>
  <cp:revision>10</cp:revision>
  <dcterms:created xsi:type="dcterms:W3CDTF">2021-08-05T11:44:00Z</dcterms:created>
  <dcterms:modified xsi:type="dcterms:W3CDTF">2022-01-05T17:41:00Z</dcterms:modified>
</cp:coreProperties>
</file>